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4134692C" w:rsidR="00C9152A" w:rsidRPr="00DB5D01" w:rsidRDefault="00592D62">
      <w:pPr>
        <w:rPr>
          <w:sz w:val="16"/>
          <w:szCs w:val="16"/>
        </w:rPr>
      </w:pPr>
      <w:r>
        <w:rPr>
          <w:sz w:val="16"/>
          <w:szCs w:val="16"/>
        </w:rPr>
        <w:t>1</w:t>
      </w: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D0354BB" w:rsidR="00C9152A" w:rsidRPr="00A95D8C" w:rsidRDefault="00592D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,</w:t>
            </w:r>
            <w:r w:rsidR="00157FF4">
              <w:rPr>
                <w:szCs w:val="24"/>
              </w:rPr>
              <w:t>2,</w:t>
            </w:r>
            <w:r w:rsidR="003F0492">
              <w:rPr>
                <w:szCs w:val="24"/>
              </w:rPr>
              <w:t>6,</w:t>
            </w:r>
            <w:r w:rsidR="003F0D77">
              <w:rPr>
                <w:szCs w:val="24"/>
              </w:rPr>
              <w:t>7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466B2F5C" w:rsidR="00C9152A" w:rsidRPr="00A95D8C" w:rsidRDefault="00AA19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E30E402" w:rsidR="00C9152A" w:rsidRPr="00A95D8C" w:rsidRDefault="00AA19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  <w:r w:rsidR="00B633F2">
              <w:rPr>
                <w:szCs w:val="24"/>
              </w:rPr>
              <w:t>,6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AEFE432" w:rsidR="00C9152A" w:rsidRPr="00A95D8C" w:rsidRDefault="00A6438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4FA521D3" w:rsidR="00C9152A" w:rsidRPr="00A95D8C" w:rsidRDefault="00592D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783AF3">
              <w:rPr>
                <w:szCs w:val="24"/>
              </w:rPr>
              <w:t>0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27C195ED" w:rsidR="00C9152A" w:rsidRPr="00A95D8C" w:rsidRDefault="00592D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783AF3">
              <w:rPr>
                <w:szCs w:val="24"/>
              </w:rPr>
              <w:t>0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7478E6E9" w:rsidR="00C9152A" w:rsidRPr="00A95D8C" w:rsidRDefault="00592D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783AF3">
              <w:rPr>
                <w:szCs w:val="24"/>
              </w:rPr>
              <w:t>0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2B95875D" w:rsidR="00C9152A" w:rsidRPr="00A95D8C" w:rsidRDefault="0012239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BFC7D5D" w:rsidR="00C9152A" w:rsidRPr="00A95D8C" w:rsidRDefault="0012239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6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4902E96" w:rsidR="00C9152A" w:rsidRPr="00A95D8C" w:rsidRDefault="00592D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284C06A" w:rsidR="00C9152A" w:rsidRPr="00A95D8C" w:rsidRDefault="006043D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</w:t>
            </w:r>
            <w:r w:rsidR="00C14448">
              <w:rPr>
                <w:szCs w:val="24"/>
              </w:rPr>
              <w:t>9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6D1F62C0" w:rsidR="00C9152A" w:rsidRPr="00A95D8C" w:rsidRDefault="00592D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1FB04E6D" w:rsidR="00C9152A" w:rsidRPr="00A95D8C" w:rsidRDefault="00C144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  <w:r w:rsidR="00D60E1A">
              <w:rPr>
                <w:szCs w:val="24"/>
              </w:rPr>
              <w:t>-</w:t>
            </w:r>
            <w:r w:rsidR="003B0911">
              <w:rPr>
                <w:szCs w:val="24"/>
              </w:rPr>
              <w:t>7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5BD70A99" w:rsidR="00C9152A" w:rsidRPr="00A95D8C" w:rsidRDefault="00D60E1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</w:t>
            </w:r>
            <w:r w:rsidR="003B0911">
              <w:rPr>
                <w:szCs w:val="24"/>
              </w:rPr>
              <w:t>7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0BCD8125" w:rsidR="00C9152A" w:rsidRPr="00A95D8C" w:rsidRDefault="00592D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43F96D" w14:textId="77777777" w:rsidR="00592D62" w:rsidRDefault="00592D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13D4AF78" w14:textId="70D4FCD9" w:rsidR="00C9152A" w:rsidRPr="00A95D8C" w:rsidRDefault="003B091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9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852ACB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421EAF68" w14:textId="77777777" w:rsidR="00592D62" w:rsidRDefault="00592D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2B2600CD" w14:textId="1312E193" w:rsidR="00592D62" w:rsidRPr="00A95D8C" w:rsidRDefault="00D235B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62DDAC8C" w:rsidR="00C9152A" w:rsidRPr="00A95D8C" w:rsidRDefault="0020527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4712E299" w:rsidR="00C9152A" w:rsidRPr="00A95D8C" w:rsidRDefault="00592D6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A649B2">
              <w:rPr>
                <w:szCs w:val="24"/>
              </w:rPr>
              <w:t>1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2114E319" w:rsidR="00C9152A" w:rsidRPr="00A95D8C" w:rsidRDefault="00A649B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158EF5E6" w:rsidR="00C9152A" w:rsidRPr="00A95D8C" w:rsidRDefault="009979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76827285" w:rsidR="00C9152A" w:rsidRPr="00A95D8C" w:rsidRDefault="009979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42683368" w:rsidR="00C9152A" w:rsidRPr="00A95D8C" w:rsidRDefault="009979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7A6DEE98" w:rsidR="00C9152A" w:rsidRPr="00A95D8C" w:rsidRDefault="00312CE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FB62B4E" w:rsidR="00C9152A" w:rsidRPr="00A95D8C" w:rsidRDefault="00CE2B1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6AA8432C" w:rsidR="00C9152A" w:rsidRPr="00A95D8C" w:rsidRDefault="00CE2B1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633284B0" w:rsidR="00C9152A" w:rsidRPr="00A95D8C" w:rsidRDefault="00CE2B1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26278F">
              <w:rPr>
                <w:szCs w:val="24"/>
              </w:rPr>
              <w:t>1-12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75377A60" w:rsidR="00C9152A" w:rsidRPr="00A95D8C" w:rsidRDefault="00CE2B1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  <w:r w:rsidR="003337A7">
              <w:rPr>
                <w:szCs w:val="24"/>
              </w:rPr>
              <w:t xml:space="preserve"> </w:t>
            </w:r>
            <w:proofErr w:type="spellStart"/>
            <w:r w:rsidR="003337A7">
              <w:rPr>
                <w:szCs w:val="24"/>
              </w:rPr>
              <w:t>pg</w:t>
            </w:r>
            <w:proofErr w:type="spellEnd"/>
            <w:r w:rsidR="003337A7">
              <w:rPr>
                <w:szCs w:val="24"/>
              </w:rPr>
              <w:t xml:space="preserve"> 1</w:t>
            </w:r>
            <w:r w:rsidR="0026278F">
              <w:rPr>
                <w:szCs w:val="24"/>
              </w:rPr>
              <w:t>3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CFE02C0" w:rsidR="00C9152A" w:rsidRPr="00A95D8C" w:rsidRDefault="00CE2B1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441BFF">
              <w:rPr>
                <w:szCs w:val="24"/>
              </w:rPr>
              <w:t>2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B4097B1" w:rsidR="00C9152A" w:rsidRPr="00A95D8C" w:rsidRDefault="00CE2B1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F367FF">
              <w:rPr>
                <w:szCs w:val="24"/>
              </w:rPr>
              <w:t>1-12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0CD7BC84" w:rsidR="00D86B53" w:rsidRPr="00A95D8C" w:rsidRDefault="00CE2B1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  <w:r w:rsidR="003337A7">
              <w:rPr>
                <w:szCs w:val="24"/>
              </w:rPr>
              <w:t xml:space="preserve"> </w:t>
            </w:r>
            <w:proofErr w:type="spellStart"/>
            <w:r w:rsidR="003337A7">
              <w:rPr>
                <w:szCs w:val="24"/>
              </w:rPr>
              <w:t>pg</w:t>
            </w:r>
            <w:proofErr w:type="spellEnd"/>
            <w:r w:rsidR="003337A7">
              <w:rPr>
                <w:szCs w:val="24"/>
              </w:rPr>
              <w:t xml:space="preserve"> 1</w:t>
            </w:r>
            <w:r w:rsidR="00F367FF">
              <w:rPr>
                <w:szCs w:val="24"/>
              </w:rPr>
              <w:t>3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A79CC8A" w:rsidR="00D86B53" w:rsidRPr="00A95D8C" w:rsidRDefault="00CE2B12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  <w:r w:rsidR="003337A7">
              <w:rPr>
                <w:szCs w:val="24"/>
              </w:rPr>
              <w:t xml:space="preserve"> </w:t>
            </w:r>
            <w:proofErr w:type="spellStart"/>
            <w:r w:rsidR="003337A7">
              <w:rPr>
                <w:szCs w:val="24"/>
              </w:rPr>
              <w:t>pg</w:t>
            </w:r>
            <w:proofErr w:type="spellEnd"/>
            <w:r w:rsidR="003337A7">
              <w:rPr>
                <w:szCs w:val="24"/>
              </w:rPr>
              <w:t xml:space="preserve"> 1</w:t>
            </w:r>
            <w:r w:rsidR="00F75C5E">
              <w:rPr>
                <w:szCs w:val="24"/>
              </w:rPr>
              <w:t>3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1EB5286C" w:rsidR="00D86B53" w:rsidRPr="00A95D8C" w:rsidRDefault="00B2211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5CF6F996" w:rsidR="00D86B53" w:rsidRPr="00A95D8C" w:rsidRDefault="00B2211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3F0D9BB2" w:rsidR="00D86B53" w:rsidRPr="00A95D8C" w:rsidRDefault="00A425F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9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4350116F" w:rsidR="00D86B53" w:rsidRPr="00A95D8C" w:rsidRDefault="0046310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68F2EAC" w:rsidR="00D86B53" w:rsidRPr="00A95D8C" w:rsidRDefault="00463106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Table </w:t>
            </w:r>
            <w:r w:rsidR="00C62C1D">
              <w:rPr>
                <w:szCs w:val="24"/>
              </w:rPr>
              <w:t xml:space="preserve">1, </w:t>
            </w:r>
            <w:proofErr w:type="spellStart"/>
            <w:r w:rsidR="00C62C1D">
              <w:rPr>
                <w:szCs w:val="24"/>
              </w:rPr>
              <w:t>pg</w:t>
            </w:r>
            <w:proofErr w:type="spellEnd"/>
            <w:r w:rsidR="00C62C1D">
              <w:rPr>
                <w:szCs w:val="24"/>
              </w:rPr>
              <w:t xml:space="preserve"> </w:t>
            </w:r>
            <w:r w:rsidR="000406CB">
              <w:rPr>
                <w:szCs w:val="24"/>
              </w:rPr>
              <w:t>13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010B20BD" w:rsidR="00D86B53" w:rsidRDefault="000406C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-15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1921C078" w:rsidR="00D86B53" w:rsidRPr="00A95D8C" w:rsidRDefault="006D1D2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EF6075">
              <w:rPr>
                <w:szCs w:val="24"/>
              </w:rPr>
              <w:t>3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4868247A" w:rsidR="00D86B53" w:rsidRPr="00A95D8C" w:rsidRDefault="00C667F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11B45A3D" w:rsidR="00D86B53" w:rsidRPr="00A95D8C" w:rsidRDefault="001B409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-1</w:t>
            </w:r>
            <w:r w:rsidR="006F377C">
              <w:rPr>
                <w:szCs w:val="24"/>
              </w:rPr>
              <w:t>9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3A0A457F" w:rsidR="00D86B53" w:rsidRPr="00A95D8C" w:rsidRDefault="006F377C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8-19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406CB"/>
    <w:rsid w:val="000D1017"/>
    <w:rsid w:val="0012239E"/>
    <w:rsid w:val="00141134"/>
    <w:rsid w:val="00143FBF"/>
    <w:rsid w:val="00157FF4"/>
    <w:rsid w:val="001B4097"/>
    <w:rsid w:val="001D66E4"/>
    <w:rsid w:val="0020527E"/>
    <w:rsid w:val="0026278F"/>
    <w:rsid w:val="00312CED"/>
    <w:rsid w:val="00317644"/>
    <w:rsid w:val="003337A7"/>
    <w:rsid w:val="00370F99"/>
    <w:rsid w:val="003734CC"/>
    <w:rsid w:val="003B0911"/>
    <w:rsid w:val="003F0492"/>
    <w:rsid w:val="003F085F"/>
    <w:rsid w:val="003F0D77"/>
    <w:rsid w:val="00441BFF"/>
    <w:rsid w:val="00463106"/>
    <w:rsid w:val="00592D62"/>
    <w:rsid w:val="006043DB"/>
    <w:rsid w:val="006113B4"/>
    <w:rsid w:val="00646130"/>
    <w:rsid w:val="006D1D25"/>
    <w:rsid w:val="006F377C"/>
    <w:rsid w:val="00715DC2"/>
    <w:rsid w:val="00717D29"/>
    <w:rsid w:val="0076583E"/>
    <w:rsid w:val="00783AF3"/>
    <w:rsid w:val="007D4228"/>
    <w:rsid w:val="008145C8"/>
    <w:rsid w:val="008F7ACA"/>
    <w:rsid w:val="00980264"/>
    <w:rsid w:val="0099792A"/>
    <w:rsid w:val="00A425F1"/>
    <w:rsid w:val="00A64385"/>
    <w:rsid w:val="00A649B2"/>
    <w:rsid w:val="00AA1938"/>
    <w:rsid w:val="00B0706D"/>
    <w:rsid w:val="00B2211C"/>
    <w:rsid w:val="00B633F2"/>
    <w:rsid w:val="00C14448"/>
    <w:rsid w:val="00C62C1D"/>
    <w:rsid w:val="00C667F9"/>
    <w:rsid w:val="00C9152A"/>
    <w:rsid w:val="00CE2B12"/>
    <w:rsid w:val="00CF759C"/>
    <w:rsid w:val="00D235BE"/>
    <w:rsid w:val="00D60E1A"/>
    <w:rsid w:val="00D86B53"/>
    <w:rsid w:val="00DB5D01"/>
    <w:rsid w:val="00DF0C52"/>
    <w:rsid w:val="00E32486"/>
    <w:rsid w:val="00E72327"/>
    <w:rsid w:val="00EF6075"/>
    <w:rsid w:val="00F367FF"/>
    <w:rsid w:val="00F3689F"/>
    <w:rsid w:val="00F7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Metadata/LabelInfo.xml><?xml version="1.0" encoding="utf-8"?>
<clbl:labelList xmlns:clbl="http://schemas.microsoft.com/office/2020/mipLabelMetadata">
  <clbl:label id="{95e66ecc-f2c2-464b-84d9-8fda407bc923}" enabled="0" method="" siteId="{95e66ecc-f2c2-464b-84d9-8fda407bc92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4</Words>
  <Characters>5657</Characters>
  <Application>Microsoft Office Word</Application>
  <DocSecurity>0</DocSecurity>
  <Lines>278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layne Gatto</cp:lastModifiedBy>
  <cp:revision>3</cp:revision>
  <dcterms:created xsi:type="dcterms:W3CDTF">2025-12-17T01:46:00Z</dcterms:created>
  <dcterms:modified xsi:type="dcterms:W3CDTF">2025-12-17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